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F58EDB" w14:textId="77777777" w:rsidR="000A3AAE" w:rsidRDefault="000A3AAE" w:rsidP="000A3AAE">
      <w:pPr>
        <w:spacing w:line="360" w:lineRule="auto"/>
      </w:pPr>
      <w:r>
        <w:rPr>
          <w:b/>
          <w:bCs/>
        </w:rPr>
        <w:t xml:space="preserve">Supplemental </w:t>
      </w:r>
      <w:r w:rsidRPr="00860D92">
        <w:rPr>
          <w:rFonts w:hint="eastAsia"/>
          <w:b/>
          <w:bCs/>
        </w:rPr>
        <w:t>Table 1 Primer sequences</w:t>
      </w:r>
    </w:p>
    <w:tbl>
      <w:tblPr>
        <w:tblW w:w="884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6"/>
        <w:gridCol w:w="5467"/>
        <w:gridCol w:w="1790"/>
      </w:tblGrid>
      <w:tr w:rsidR="000A3AAE" w:rsidRPr="006831CE" w14:paraId="7125B823" w14:textId="77777777" w:rsidTr="00F31C37">
        <w:trPr>
          <w:trHeight w:val="338"/>
        </w:trPr>
        <w:tc>
          <w:tcPr>
            <w:tcW w:w="15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761A0F" w14:textId="77777777" w:rsidR="000A3AAE" w:rsidRPr="006831CE" w:rsidRDefault="000A3AAE" w:rsidP="00F31C37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6831CE">
              <w:rPr>
                <w:rFonts w:ascii="Times New Roman" w:hAnsi="Times New Roman" w:cs="Times New Roman"/>
                <w:sz w:val="18"/>
                <w:szCs w:val="20"/>
              </w:rPr>
              <w:t>Gene</w:t>
            </w:r>
          </w:p>
        </w:tc>
        <w:tc>
          <w:tcPr>
            <w:tcW w:w="54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D29B9F" w14:textId="77777777" w:rsidR="000A3AAE" w:rsidRPr="006831CE" w:rsidRDefault="000A3AAE" w:rsidP="00F31C37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6831CE">
              <w:rPr>
                <w:rFonts w:ascii="Times New Roman" w:hAnsi="Times New Roman" w:cs="Times New Roman"/>
                <w:sz w:val="18"/>
                <w:szCs w:val="20"/>
              </w:rPr>
              <w:t xml:space="preserve">Primer sequence  </w:t>
            </w:r>
          </w:p>
        </w:tc>
        <w:tc>
          <w:tcPr>
            <w:tcW w:w="17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5A90B5C" w14:textId="77777777" w:rsidR="000A3AAE" w:rsidRPr="006831CE" w:rsidRDefault="000A3AAE" w:rsidP="00F31C37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6831CE">
              <w:rPr>
                <w:rFonts w:ascii="Times New Roman" w:hAnsi="Times New Roman" w:cs="Times New Roman"/>
                <w:sz w:val="18"/>
                <w:szCs w:val="20"/>
              </w:rPr>
              <w:t>Gen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B</w:t>
            </w:r>
            <w:r w:rsidRPr="006831CE">
              <w:rPr>
                <w:rFonts w:ascii="Times New Roman" w:hAnsi="Times New Roman" w:cs="Times New Roman"/>
                <w:sz w:val="18"/>
                <w:szCs w:val="20"/>
              </w:rPr>
              <w:t>ank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accession no.</w:t>
            </w:r>
          </w:p>
        </w:tc>
      </w:tr>
      <w:tr w:rsidR="000A3AAE" w:rsidRPr="006831CE" w14:paraId="2B77D949" w14:textId="77777777" w:rsidTr="00F31C37">
        <w:trPr>
          <w:trHeight w:val="659"/>
        </w:trPr>
        <w:tc>
          <w:tcPr>
            <w:tcW w:w="15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161053" w14:textId="77777777" w:rsidR="000A3AAE" w:rsidRPr="006831CE" w:rsidRDefault="000A3AAE" w:rsidP="00F31C37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6831CE">
              <w:rPr>
                <w:rFonts w:ascii="Times New Roman" w:hAnsi="Times New Roman" w:cs="Times New Roman"/>
                <w:sz w:val="18"/>
                <w:szCs w:val="20"/>
              </w:rPr>
              <w:t>P75NTR</w:t>
            </w:r>
          </w:p>
        </w:tc>
        <w:tc>
          <w:tcPr>
            <w:tcW w:w="54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7D1280" w14:textId="77777777" w:rsidR="000A3AAE" w:rsidRPr="006831CE" w:rsidRDefault="000A3AAE" w:rsidP="00F31C37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6831CE">
              <w:rPr>
                <w:rFonts w:ascii="Times New Roman" w:hAnsi="Times New Roman" w:cs="Times New Roman"/>
                <w:sz w:val="18"/>
                <w:szCs w:val="20"/>
              </w:rPr>
              <w:t>Forward: 5′- AGCCCTCAAGGGTGATGGC-3′</w:t>
            </w:r>
          </w:p>
          <w:p w14:paraId="053B83E2" w14:textId="77777777" w:rsidR="000A3AAE" w:rsidRPr="006831CE" w:rsidRDefault="000A3AAE" w:rsidP="00F31C37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6831CE">
              <w:rPr>
                <w:rFonts w:ascii="Times New Roman" w:hAnsi="Times New Roman" w:cs="Times New Roman"/>
                <w:sz w:val="18"/>
                <w:szCs w:val="20"/>
              </w:rPr>
              <w:t>Reverse: 5′- CCTCGTGGGTAAAGGAGTCTATATG-3′</w:t>
            </w:r>
          </w:p>
        </w:tc>
        <w:tc>
          <w:tcPr>
            <w:tcW w:w="179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73F1E3C" w14:textId="77777777" w:rsidR="000A3AAE" w:rsidRPr="006831CE" w:rsidRDefault="000A3AAE" w:rsidP="00F31C37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M_033217</w:t>
            </w:r>
          </w:p>
        </w:tc>
      </w:tr>
      <w:tr w:rsidR="000A3AAE" w:rsidRPr="006831CE" w14:paraId="2DAD8955" w14:textId="77777777" w:rsidTr="00F31C37">
        <w:trPr>
          <w:trHeight w:val="659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D7982B" w14:textId="77777777" w:rsidR="000A3AAE" w:rsidRPr="006831CE" w:rsidRDefault="000A3AAE" w:rsidP="00F31C37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6831CE">
              <w:rPr>
                <w:rFonts w:ascii="Times New Roman" w:hAnsi="Times New Roman" w:cs="Times New Roman"/>
                <w:sz w:val="18"/>
                <w:szCs w:val="20"/>
              </w:rPr>
              <w:t>Runx2</w:t>
            </w:r>
          </w:p>
        </w:tc>
        <w:tc>
          <w:tcPr>
            <w:tcW w:w="5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F56A81" w14:textId="77777777" w:rsidR="000A3AAE" w:rsidRPr="006831CE" w:rsidRDefault="000A3AAE" w:rsidP="00F31C37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6831CE">
              <w:rPr>
                <w:rFonts w:ascii="Times New Roman" w:hAnsi="Times New Roman" w:cs="Times New Roman"/>
                <w:sz w:val="18"/>
                <w:szCs w:val="20"/>
              </w:rPr>
              <w:t>Forward: 5′- GACTGTGGTTACCGTCATGGC-3′</w:t>
            </w:r>
          </w:p>
          <w:p w14:paraId="6E03E29A" w14:textId="77777777" w:rsidR="000A3AAE" w:rsidRPr="006831CE" w:rsidRDefault="000A3AAE" w:rsidP="00F31C37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6831CE">
              <w:rPr>
                <w:rFonts w:ascii="Times New Roman" w:hAnsi="Times New Roman" w:cs="Times New Roman"/>
                <w:sz w:val="18"/>
                <w:szCs w:val="20"/>
              </w:rPr>
              <w:t>Reverse: 5′- ACTTGGTTTTTCATAACAGCGGA-3′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6192502" w14:textId="77777777" w:rsidR="000A3AAE" w:rsidRPr="006831CE" w:rsidRDefault="000A3AAE" w:rsidP="00F31C37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M_001146038</w:t>
            </w:r>
          </w:p>
        </w:tc>
      </w:tr>
      <w:tr w:rsidR="000A3AAE" w:rsidRPr="006831CE" w14:paraId="2A5163C8" w14:textId="77777777" w:rsidTr="00F31C37">
        <w:trPr>
          <w:trHeight w:val="659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7A3FEB" w14:textId="77777777" w:rsidR="000A3AAE" w:rsidRPr="006831CE" w:rsidRDefault="000A3AAE" w:rsidP="00F31C37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6831CE">
              <w:rPr>
                <w:rFonts w:ascii="Times New Roman" w:hAnsi="Times New Roman" w:cs="Times New Roman"/>
                <w:sz w:val="18"/>
                <w:szCs w:val="20"/>
              </w:rPr>
              <w:t>Col1</w:t>
            </w:r>
          </w:p>
        </w:tc>
        <w:tc>
          <w:tcPr>
            <w:tcW w:w="5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F3037E" w14:textId="77777777" w:rsidR="000A3AAE" w:rsidRPr="006831CE" w:rsidRDefault="000A3AAE" w:rsidP="00F31C37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6831CE">
              <w:rPr>
                <w:rFonts w:ascii="Times New Roman" w:hAnsi="Times New Roman" w:cs="Times New Roman"/>
                <w:sz w:val="18"/>
                <w:szCs w:val="20"/>
              </w:rPr>
              <w:t>Forward: 5′- AAGTCACCGAGAGAATTGTCAC-3′</w:t>
            </w:r>
          </w:p>
          <w:p w14:paraId="1ED9F2FC" w14:textId="77777777" w:rsidR="000A3AAE" w:rsidRPr="006831CE" w:rsidRDefault="000A3AAE" w:rsidP="00F31C37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6831CE">
              <w:rPr>
                <w:rFonts w:ascii="Times New Roman" w:hAnsi="Times New Roman" w:cs="Times New Roman"/>
                <w:sz w:val="18"/>
                <w:szCs w:val="20"/>
              </w:rPr>
              <w:t>Reverse: 5′- AGAGAGCCTGTCTTAGCATATCC-3′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A4B6AEA" w14:textId="77777777" w:rsidR="000A3AAE" w:rsidRPr="006831CE" w:rsidRDefault="000A3AAE" w:rsidP="00F31C37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M_007732</w:t>
            </w:r>
          </w:p>
        </w:tc>
      </w:tr>
      <w:tr w:rsidR="000A3AAE" w:rsidRPr="006831CE" w14:paraId="32D581B9" w14:textId="77777777" w:rsidTr="00F31C37">
        <w:trPr>
          <w:trHeight w:val="659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6DC228" w14:textId="77777777" w:rsidR="000A3AAE" w:rsidRPr="006831CE" w:rsidRDefault="000A3AAE" w:rsidP="00F31C37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bookmarkStart w:id="0" w:name="OLE_LINK29"/>
            <w:bookmarkStart w:id="1" w:name="OLE_LINK30"/>
            <w:r w:rsidRPr="006831CE">
              <w:rPr>
                <w:rFonts w:ascii="Times New Roman" w:hAnsi="Times New Roman" w:cs="Times New Roman"/>
                <w:sz w:val="18"/>
                <w:szCs w:val="20"/>
              </w:rPr>
              <w:t>β-catenin</w:t>
            </w:r>
            <w:bookmarkEnd w:id="0"/>
            <w:bookmarkEnd w:id="1"/>
          </w:p>
        </w:tc>
        <w:tc>
          <w:tcPr>
            <w:tcW w:w="5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BE2B7D" w14:textId="77777777" w:rsidR="000A3AAE" w:rsidRPr="006831CE" w:rsidRDefault="000A3AAE" w:rsidP="00F31C37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6831CE">
              <w:rPr>
                <w:rFonts w:ascii="Times New Roman" w:hAnsi="Times New Roman" w:cs="Times New Roman"/>
                <w:sz w:val="18"/>
                <w:szCs w:val="20"/>
              </w:rPr>
              <w:t>Forward: 5′- ATGGAGCCGGACAGAAAAGC-3′</w:t>
            </w:r>
          </w:p>
          <w:p w14:paraId="1A96FB4E" w14:textId="77777777" w:rsidR="000A3AAE" w:rsidRPr="006831CE" w:rsidRDefault="000A3AAE" w:rsidP="00F31C37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6831CE">
              <w:rPr>
                <w:rFonts w:ascii="Times New Roman" w:hAnsi="Times New Roman" w:cs="Times New Roman"/>
                <w:sz w:val="18"/>
                <w:szCs w:val="20"/>
              </w:rPr>
              <w:t>Reverse: 5′- TGGGAGGTGTCAACATCTTCTT-3′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D33AF36" w14:textId="77777777" w:rsidR="000A3AAE" w:rsidRPr="006831CE" w:rsidRDefault="000A3AAE" w:rsidP="00F31C37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M_001165902</w:t>
            </w:r>
          </w:p>
        </w:tc>
      </w:tr>
      <w:tr w:rsidR="000A3AAE" w:rsidRPr="006831CE" w14:paraId="5B622C2E" w14:textId="77777777" w:rsidTr="00F31C37">
        <w:trPr>
          <w:trHeight w:val="659"/>
        </w:trPr>
        <w:tc>
          <w:tcPr>
            <w:tcW w:w="15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DE62E5" w14:textId="77777777" w:rsidR="000A3AAE" w:rsidRPr="006831CE" w:rsidRDefault="000A3AAE" w:rsidP="00F31C37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6831CE">
              <w:rPr>
                <w:rFonts w:ascii="Times New Roman" w:hAnsi="Times New Roman" w:cs="Times New Roman"/>
                <w:sz w:val="18"/>
                <w:szCs w:val="20"/>
              </w:rPr>
              <w:t>GAPDH</w:t>
            </w:r>
          </w:p>
        </w:tc>
        <w:tc>
          <w:tcPr>
            <w:tcW w:w="54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84D4BA" w14:textId="77777777" w:rsidR="000A3AAE" w:rsidRPr="006831CE" w:rsidRDefault="000A3AAE" w:rsidP="00F31C37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6831CE">
              <w:rPr>
                <w:rFonts w:ascii="Times New Roman" w:hAnsi="Times New Roman" w:cs="Times New Roman"/>
                <w:sz w:val="18"/>
                <w:szCs w:val="20"/>
              </w:rPr>
              <w:t>Forward: 5′- GGCTGTATTCCCCTCCATCG-3′</w:t>
            </w:r>
          </w:p>
          <w:p w14:paraId="13E1CA86" w14:textId="77777777" w:rsidR="000A3AAE" w:rsidRPr="006831CE" w:rsidRDefault="000A3AAE" w:rsidP="00F31C37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6831CE">
              <w:rPr>
                <w:rFonts w:ascii="Times New Roman" w:hAnsi="Times New Roman" w:cs="Times New Roman"/>
                <w:sz w:val="18"/>
                <w:szCs w:val="20"/>
              </w:rPr>
              <w:t>Reverse: 5′- CCAGTTGGTAACAATGCCATGT-3′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823402F" w14:textId="77777777" w:rsidR="000A3AAE" w:rsidRPr="006831CE" w:rsidRDefault="000A3AAE" w:rsidP="00F31C37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M_008084</w:t>
            </w:r>
          </w:p>
        </w:tc>
      </w:tr>
    </w:tbl>
    <w:p w14:paraId="5F53631E" w14:textId="77777777" w:rsidR="000F72B6" w:rsidRDefault="000F72B6">
      <w:bookmarkStart w:id="2" w:name="_GoBack"/>
      <w:bookmarkEnd w:id="2"/>
    </w:p>
    <w:sectPr w:rsidR="000F72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47559D" w14:textId="77777777" w:rsidR="00882E50" w:rsidRDefault="00882E50" w:rsidP="000A3AAE">
      <w:r>
        <w:separator/>
      </w:r>
    </w:p>
  </w:endnote>
  <w:endnote w:type="continuationSeparator" w:id="0">
    <w:p w14:paraId="67AED7E7" w14:textId="77777777" w:rsidR="00882E50" w:rsidRDefault="00882E50" w:rsidP="000A3A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EB2EC4" w14:textId="77777777" w:rsidR="00882E50" w:rsidRDefault="00882E50" w:rsidP="000A3AAE">
      <w:r>
        <w:separator/>
      </w:r>
    </w:p>
  </w:footnote>
  <w:footnote w:type="continuationSeparator" w:id="0">
    <w:p w14:paraId="3C29A91A" w14:textId="77777777" w:rsidR="00882E50" w:rsidRDefault="00882E50" w:rsidP="000A3A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D7E"/>
    <w:rsid w:val="000A3AAE"/>
    <w:rsid w:val="000E4D7E"/>
    <w:rsid w:val="000F72B6"/>
    <w:rsid w:val="00882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D2DE8FC-8548-4C20-A243-510B16CF5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3A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3A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3A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3A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3A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19-12-23T17:31:00Z</dcterms:created>
  <dcterms:modified xsi:type="dcterms:W3CDTF">2019-12-23T17:31:00Z</dcterms:modified>
</cp:coreProperties>
</file>